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7E1F3" w14:textId="697F551D" w:rsidR="00993E26" w:rsidRDefault="00CA6C1E" w:rsidP="00993E26">
      <w:pPr>
        <w:rPr>
          <w:lang w:val="en-US"/>
        </w:rPr>
      </w:pPr>
      <w:r>
        <w:rPr>
          <w:b/>
          <w:sz w:val="28"/>
          <w:szCs w:val="28"/>
          <w:lang w:val="en-US"/>
        </w:rPr>
        <w:t xml:space="preserve">Table </w:t>
      </w:r>
      <w:r w:rsidR="00C26DB4">
        <w:rPr>
          <w:b/>
          <w:sz w:val="28"/>
          <w:szCs w:val="28"/>
          <w:lang w:val="en-US"/>
        </w:rPr>
        <w:t>S</w:t>
      </w:r>
      <w:r w:rsidR="007129DA">
        <w:rPr>
          <w:b/>
          <w:sz w:val="28"/>
          <w:szCs w:val="28"/>
          <w:lang w:val="en-US"/>
        </w:rPr>
        <w:t>2</w:t>
      </w:r>
      <w:r>
        <w:rPr>
          <w:b/>
          <w:sz w:val="28"/>
          <w:szCs w:val="28"/>
          <w:lang w:val="en-US"/>
        </w:rPr>
        <w:t xml:space="preserve">. </w:t>
      </w:r>
    </w:p>
    <w:p w14:paraId="16D4271C" w14:textId="178431F4" w:rsidR="00993E26" w:rsidRPr="000A6761" w:rsidRDefault="00993E26" w:rsidP="00993E2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tudy </w:t>
      </w:r>
      <w:r w:rsidR="00FF533A">
        <w:rPr>
          <w:b/>
          <w:sz w:val="24"/>
          <w:szCs w:val="24"/>
          <w:lang w:val="en-US"/>
        </w:rPr>
        <w:t>q</w:t>
      </w:r>
      <w:r>
        <w:rPr>
          <w:b/>
          <w:sz w:val="24"/>
          <w:szCs w:val="24"/>
          <w:lang w:val="en-US"/>
        </w:rPr>
        <w:t xml:space="preserve">uality </w:t>
      </w:r>
      <w:r w:rsidR="00FF533A">
        <w:rPr>
          <w:b/>
          <w:sz w:val="24"/>
          <w:szCs w:val="24"/>
          <w:lang w:val="en-US"/>
        </w:rPr>
        <w:t>a</w:t>
      </w:r>
      <w:r w:rsidR="00C26DB4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 xml:space="preserve">sessment by the </w:t>
      </w:r>
      <w:r w:rsidR="00FF533A">
        <w:rPr>
          <w:b/>
          <w:sz w:val="24"/>
          <w:szCs w:val="24"/>
          <w:lang w:val="en-US"/>
        </w:rPr>
        <w:t>t</w:t>
      </w:r>
      <w:r>
        <w:rPr>
          <w:b/>
          <w:sz w:val="24"/>
          <w:szCs w:val="24"/>
          <w:lang w:val="en-US"/>
        </w:rPr>
        <w:t>ool Effective Public Health Practice Project (EPHPP)</w:t>
      </w:r>
      <w:r>
        <w:rPr>
          <w:b/>
          <w:sz w:val="24"/>
          <w:szCs w:val="24"/>
          <w:vertAlign w:val="superscript"/>
          <w:lang w:val="en-US"/>
        </w:rPr>
        <w:t>a</w:t>
      </w:r>
      <w:r w:rsidR="000A6761">
        <w:rPr>
          <w:b/>
          <w:sz w:val="24"/>
          <w:szCs w:val="24"/>
          <w:vertAlign w:val="superscript"/>
          <w:lang w:val="en-US"/>
        </w:rPr>
        <w:t xml:space="preserve">  </w:t>
      </w:r>
      <w:bookmarkStart w:id="0" w:name="_GoBack"/>
      <w:bookmarkEnd w:id="0"/>
    </w:p>
    <w:p w14:paraId="63ED0C26" w14:textId="77777777" w:rsidR="00993E26" w:rsidRDefault="00993E26" w:rsidP="00993E26">
      <w:pPr>
        <w:rPr>
          <w:b/>
          <w:sz w:val="24"/>
          <w:szCs w:val="24"/>
          <w:lang w:val="en-US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336"/>
        <w:gridCol w:w="1496"/>
        <w:gridCol w:w="1536"/>
        <w:gridCol w:w="1268"/>
        <w:gridCol w:w="1316"/>
        <w:gridCol w:w="1550"/>
        <w:gridCol w:w="1316"/>
        <w:gridCol w:w="1316"/>
        <w:gridCol w:w="1550"/>
        <w:gridCol w:w="1308"/>
      </w:tblGrid>
      <w:tr w:rsidR="000A6761" w14:paraId="3B68640F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809BD" w14:textId="0701F9FB" w:rsidR="000A6761" w:rsidRDefault="000A6761" w:rsidP="00762925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tudy -  First author, Year,</w:t>
            </w:r>
          </w:p>
          <w:p w14:paraId="219A5BC6" w14:textId="77777777" w:rsidR="000A6761" w:rsidRDefault="000A6761" w:rsidP="00762925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8222" w14:textId="5DA2F69E" w:rsidR="000A6761" w:rsidRPr="005F71A2" w:rsidRDefault="000A6761" w:rsidP="00AC1E24">
            <w:pPr>
              <w:jc w:val="center"/>
              <w:rPr>
                <w:b/>
                <w:color w:val="E30613" w:themeColor="accent1"/>
                <w:sz w:val="24"/>
                <w:szCs w:val="24"/>
                <w:lang w:val="en-US"/>
              </w:rPr>
            </w:pPr>
            <w:r w:rsidRPr="005F71A2">
              <w:rPr>
                <w:b/>
                <w:color w:val="E30613" w:themeColor="accent1"/>
                <w:sz w:val="24"/>
                <w:szCs w:val="24"/>
                <w:lang w:val="en-US"/>
              </w:rPr>
              <w:t xml:space="preserve">Intervention </w:t>
            </w:r>
            <w:r w:rsidR="00AC1E24" w:rsidRPr="005F71A2">
              <w:rPr>
                <w:b/>
                <w:color w:val="E30613" w:themeColor="accent1"/>
                <w:sz w:val="24"/>
                <w:szCs w:val="24"/>
                <w:lang w:val="en-US"/>
              </w:rPr>
              <w:t>with at least one mental ill health outcom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24A8" w14:textId="43EC6523" w:rsidR="000A6761" w:rsidRPr="005F71A2" w:rsidRDefault="000A6761" w:rsidP="00EC27F9">
            <w:pPr>
              <w:jc w:val="center"/>
              <w:rPr>
                <w:b/>
                <w:color w:val="E30613" w:themeColor="accent1"/>
                <w:sz w:val="24"/>
                <w:szCs w:val="24"/>
                <w:lang w:val="en-US"/>
              </w:rPr>
            </w:pPr>
            <w:r w:rsidRPr="005F71A2">
              <w:rPr>
                <w:b/>
                <w:color w:val="E30613" w:themeColor="accent1"/>
                <w:sz w:val="24"/>
                <w:szCs w:val="24"/>
                <w:lang w:val="en-US"/>
              </w:rPr>
              <w:t xml:space="preserve">Intervention </w:t>
            </w:r>
            <w:r w:rsidR="00AC1E24" w:rsidRPr="005F71A2">
              <w:rPr>
                <w:b/>
                <w:color w:val="E30613" w:themeColor="accent1"/>
                <w:sz w:val="24"/>
                <w:szCs w:val="24"/>
                <w:lang w:val="en-US"/>
              </w:rPr>
              <w:t xml:space="preserve">with at least one positive mental health outcome, </w:t>
            </w:r>
            <w:r w:rsidR="00EC27F9">
              <w:rPr>
                <w:b/>
                <w:color w:val="E30613" w:themeColor="accent1"/>
                <w:sz w:val="24"/>
                <w:szCs w:val="24"/>
                <w:lang w:val="en-US"/>
              </w:rPr>
              <w:t>i</w:t>
            </w:r>
            <w:r w:rsidR="00AC1E24" w:rsidRPr="005F71A2">
              <w:rPr>
                <w:b/>
                <w:color w:val="E30613" w:themeColor="accent1"/>
                <w:sz w:val="24"/>
                <w:szCs w:val="24"/>
                <w:lang w:val="en-US"/>
              </w:rPr>
              <w:t xml:space="preserve">ncluding </w:t>
            </w:r>
            <w:r w:rsidR="00A92F33" w:rsidRPr="005F71A2">
              <w:rPr>
                <w:b/>
                <w:color w:val="E30613" w:themeColor="accent1"/>
                <w:sz w:val="24"/>
                <w:szCs w:val="24"/>
                <w:lang w:val="en-US"/>
              </w:rPr>
              <w:t xml:space="preserve"> academic performanc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F72AD" w14:textId="116E60A4" w:rsidR="000A6761" w:rsidRDefault="000A6761" w:rsidP="00CA6C1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lection bia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F3616" w14:textId="2C1FA74A" w:rsidR="000A6761" w:rsidRDefault="000A6761" w:rsidP="00CA6C1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A984B" w14:textId="77777777" w:rsidR="000A6761" w:rsidRDefault="000A6761" w:rsidP="00762925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onfounder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17F31" w14:textId="77777777" w:rsidR="000A6761" w:rsidRDefault="000A6761" w:rsidP="00762925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lindi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94941" w14:textId="094513C9" w:rsidR="000A6761" w:rsidRDefault="000A6761" w:rsidP="00CA6C1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Data collection method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BFCE7" w14:textId="45AA6B00" w:rsidR="000A6761" w:rsidRDefault="000A6761" w:rsidP="00CA6C1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ithdrawals and dropouts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3642" w14:textId="3230C6E1" w:rsidR="000A6761" w:rsidRDefault="000A6761" w:rsidP="00CA6C1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lobal rating</w:t>
            </w:r>
          </w:p>
        </w:tc>
      </w:tr>
      <w:tr w:rsidR="000A6761" w14:paraId="017DCB69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36460" w14:textId="6806DDA3" w:rsidR="000A6761" w:rsidRDefault="000A6761" w:rsidP="0081076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raithwaite SR, 2009 </w:t>
            </w:r>
            <w:r w:rsidRPr="00FB7B8D">
              <w:rPr>
                <w:b/>
                <w:sz w:val="24"/>
                <w:szCs w:val="24"/>
                <w:lang w:val="en-US"/>
              </w:rPr>
              <w:t>[</w:t>
            </w:r>
            <w:r>
              <w:rPr>
                <w:b/>
                <w:sz w:val="24"/>
                <w:szCs w:val="24"/>
                <w:lang w:val="en-US"/>
              </w:rPr>
              <w:t>52</w:t>
            </w:r>
            <w:r w:rsidRPr="00FB7B8D">
              <w:rPr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9C9F" w14:textId="41058568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505D" w14:textId="10B27A71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E70F1" w14:textId="4C5119E5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FC4F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4E610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AF10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1460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36C43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D017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6FD1DCB5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12FD1" w14:textId="0C345641" w:rsidR="000A6761" w:rsidRDefault="000A6761" w:rsidP="0081076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hase JA, 2013 </w:t>
            </w:r>
            <w:r w:rsidRPr="00FB7B8D">
              <w:rPr>
                <w:b/>
                <w:sz w:val="24"/>
                <w:szCs w:val="24"/>
                <w:lang w:val="en-US"/>
              </w:rPr>
              <w:t>[</w:t>
            </w:r>
            <w:r>
              <w:rPr>
                <w:b/>
                <w:sz w:val="24"/>
                <w:szCs w:val="24"/>
                <w:lang w:val="en-US"/>
              </w:rPr>
              <w:t>34</w:t>
            </w:r>
            <w:r w:rsidRPr="00FB7B8D">
              <w:rPr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4C42" w14:textId="7D0B36C7" w:rsidR="000A6761" w:rsidRDefault="00A92F33" w:rsidP="00A92F33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  <w:r>
              <w:rPr>
                <w:color w:val="1F497D"/>
                <w:lang w:val="en-GB"/>
              </w:rPr>
              <w:t xml:space="preserve">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DE752" w14:textId="6CFE5C4C" w:rsidR="000A6761" w:rsidRDefault="00A92F3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4595E" w14:textId="7026E862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346F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92C2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16A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2FFBA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7FC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7BCC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0A512ECD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CF15B" w14:textId="5C150DC1" w:rsidR="000A6761" w:rsidRDefault="000A6761" w:rsidP="0081076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heng M, 2015 </w:t>
            </w:r>
            <w:r w:rsidRPr="001A1B5D">
              <w:rPr>
                <w:b/>
                <w:sz w:val="24"/>
                <w:szCs w:val="24"/>
                <w:lang w:val="en-US"/>
              </w:rPr>
              <w:t>[</w:t>
            </w:r>
            <w:r>
              <w:rPr>
                <w:b/>
                <w:sz w:val="24"/>
                <w:szCs w:val="24"/>
                <w:lang w:val="en-US"/>
              </w:rPr>
              <w:t>53</w:t>
            </w:r>
            <w:r w:rsidRPr="001A1B5D">
              <w:rPr>
                <w:b/>
                <w:sz w:val="24"/>
                <w:szCs w:val="24"/>
                <w:lang w:val="en-US"/>
              </w:rPr>
              <w:t>]</w:t>
            </w:r>
            <w:r>
              <w:rPr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121E" w14:textId="1B6EB0ED" w:rsidR="000A6761" w:rsidRPr="002426B4" w:rsidRDefault="00AC04C6" w:rsidP="002426B4">
            <w:pPr>
              <w:jc w:val="center"/>
              <w:rPr>
                <w:sz w:val="24"/>
                <w:szCs w:val="24"/>
                <w:lang w:val="en-US"/>
              </w:rPr>
            </w:pPr>
            <w:r w:rsidRPr="002426B4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138A" w14:textId="7527BDC0" w:rsidR="000A6761" w:rsidRDefault="00A92F3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41596" w14:textId="6D900808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CFA0D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1A76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FFCC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0AE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9363A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24800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3A57BFF2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D1941" w14:textId="06421190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hiauzzi E, 2008 </w:t>
            </w:r>
            <w:r>
              <w:rPr>
                <w:b/>
                <w:sz w:val="24"/>
                <w:szCs w:val="24"/>
                <w:lang w:val="en-US"/>
              </w:rPr>
              <w:t>[35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10332" w14:textId="008643AD" w:rsidR="000A6761" w:rsidRPr="002426B4" w:rsidRDefault="00AC04C6" w:rsidP="002426B4">
            <w:pPr>
              <w:jc w:val="center"/>
              <w:rPr>
                <w:sz w:val="24"/>
                <w:szCs w:val="24"/>
                <w:lang w:val="en-US"/>
              </w:rPr>
            </w:pPr>
            <w:r w:rsidRPr="002426B4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7AA4" w14:textId="1AE6CB5F" w:rsidR="000A6761" w:rsidRDefault="008B4C55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EC7F3" w14:textId="5DA7800E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9A05A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965D2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4344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685E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B9700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E20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</w:tr>
      <w:tr w:rsidR="000A6761" w14:paraId="02EA3592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B707E" w14:textId="4F436BE7" w:rsidR="000A6761" w:rsidRDefault="000A6761" w:rsidP="0081076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rogul M, 2014 </w:t>
            </w:r>
            <w:r w:rsidRPr="001A1B5D">
              <w:rPr>
                <w:b/>
                <w:sz w:val="24"/>
                <w:szCs w:val="24"/>
                <w:lang w:val="en-US"/>
              </w:rPr>
              <w:t>[</w:t>
            </w:r>
            <w:r>
              <w:rPr>
                <w:b/>
                <w:sz w:val="24"/>
                <w:szCs w:val="24"/>
                <w:lang w:val="en-US"/>
              </w:rPr>
              <w:t>54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0781" w14:textId="6E3612CD" w:rsidR="000A6761" w:rsidRDefault="008B4C55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5CC6" w14:textId="2B7C2C7F" w:rsidR="000A6761" w:rsidRDefault="008B4C55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779D9" w14:textId="5AB5D273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A5F23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08B5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F8431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F2CF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D89A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697CD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</w:tr>
      <w:tr w:rsidR="000A6761" w14:paraId="2D056274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C7F3" w14:textId="7CE13443" w:rsidR="000A6761" w:rsidRDefault="000A6761" w:rsidP="0081076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Fontana AM, 1999 </w:t>
            </w:r>
            <w:r w:rsidRPr="001A1B5D">
              <w:rPr>
                <w:b/>
                <w:sz w:val="24"/>
                <w:szCs w:val="24"/>
                <w:lang w:val="en-US"/>
              </w:rPr>
              <w:t>[</w:t>
            </w:r>
            <w:r>
              <w:rPr>
                <w:b/>
                <w:sz w:val="24"/>
                <w:szCs w:val="24"/>
                <w:lang w:val="en-US"/>
              </w:rPr>
              <w:t>55</w:t>
            </w:r>
            <w:r w:rsidRPr="001A1B5D">
              <w:rPr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0D83" w14:textId="4FDBFE0A" w:rsidR="000A6761" w:rsidRDefault="00AC1E24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48E16" w14:textId="45AD9C06" w:rsidR="000A6761" w:rsidRDefault="00AC1E24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B209" w14:textId="0E8EC6FD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EDE4F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34AC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721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E7064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A8C7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Moderate 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666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201C72B8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EC379" w14:textId="22B55547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Franklin J, 2012 </w:t>
            </w:r>
            <w:r>
              <w:rPr>
                <w:b/>
                <w:sz w:val="24"/>
                <w:szCs w:val="24"/>
                <w:lang w:val="en-US"/>
              </w:rPr>
              <w:t>[56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E706" w14:textId="418310E8" w:rsidR="000A6761" w:rsidRDefault="00AC1E24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1F8AA" w14:textId="30477C94" w:rsidR="000A6761" w:rsidRDefault="00AC1E24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DCFCC" w14:textId="107BA1FC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9B2F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31F6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9317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BD47D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3779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057F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68583512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9CAF4" w14:textId="581F821E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ortner EM, 2006</w:t>
            </w:r>
            <w:r>
              <w:rPr>
                <w:b/>
                <w:sz w:val="24"/>
                <w:szCs w:val="24"/>
                <w:lang w:val="en-US"/>
              </w:rPr>
              <w:t xml:space="preserve"> [57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E273" w14:textId="309D9051" w:rsidR="000A6761" w:rsidRDefault="001F376A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D38CF" w14:textId="27B63F08" w:rsidR="000A6761" w:rsidRDefault="001F376A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BED7C" w14:textId="50AD93D5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2936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E8D3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C884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47A42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22D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CB5D3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6499F705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8D014" w14:textId="1D82FF6F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 xml:space="preserve">Hamdan-Mansour AM, 2009 </w:t>
            </w:r>
            <w:r>
              <w:rPr>
                <w:b/>
                <w:sz w:val="24"/>
                <w:szCs w:val="24"/>
                <w:lang w:val="en-US"/>
              </w:rPr>
              <w:t>[58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E1F10" w14:textId="159CD3F3" w:rsidR="000A6761" w:rsidRDefault="001F376A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1A7A" w14:textId="3C7BD40A" w:rsidR="000A6761" w:rsidRDefault="001F376A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34F41" w14:textId="4C491C4A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44F1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4DC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4B2D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4BC6F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DEC4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E46A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400899ED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6600C" w14:textId="204AD4C5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Higgins DM, 2006 </w:t>
            </w:r>
            <w:r>
              <w:rPr>
                <w:b/>
                <w:sz w:val="24"/>
                <w:szCs w:val="24"/>
                <w:lang w:val="en-US"/>
              </w:rPr>
              <w:t>[36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A77F" w14:textId="75825766" w:rsidR="000A6761" w:rsidRDefault="001F376A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4668" w14:textId="245FE71B" w:rsidR="000A6761" w:rsidRDefault="001F376A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F6F0B" w14:textId="43377AC2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EC2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7CD2A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6B02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0B79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FD33A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73AD4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56BAAB51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5FACE" w14:textId="7312449B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Jones MC, 2000 </w:t>
            </w:r>
            <w:r>
              <w:rPr>
                <w:b/>
                <w:sz w:val="24"/>
                <w:szCs w:val="24"/>
                <w:lang w:val="en-US"/>
              </w:rPr>
              <w:t>[37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75D65" w14:textId="0E31C4D0" w:rsidR="000A6761" w:rsidRDefault="001F376A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F3AA" w14:textId="26581669" w:rsidR="000A6761" w:rsidRDefault="001F376A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38547" w14:textId="7532ED21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CE9D4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35FBB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C4A32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7420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9C33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116F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7BEEBE98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B1512" w14:textId="6F6B6A50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Kanji N, 2006 </w:t>
            </w:r>
            <w:r>
              <w:rPr>
                <w:b/>
                <w:sz w:val="24"/>
                <w:szCs w:val="24"/>
                <w:lang w:val="en-US"/>
              </w:rPr>
              <w:t>[38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7345" w14:textId="292770F9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4818D" w14:textId="6925D43A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43ACB" w14:textId="07F39129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03CC2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7D57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4FACB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F8F1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BFC0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1A25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45E21ECB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D43E" w14:textId="2E06B969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Kattelman KK, 2014 </w:t>
            </w:r>
            <w:r>
              <w:rPr>
                <w:b/>
                <w:sz w:val="24"/>
                <w:szCs w:val="24"/>
                <w:lang w:val="en-US"/>
              </w:rPr>
              <w:t>[59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A119E" w14:textId="6B4B91C1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4F0A" w14:textId="4D238D67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50E4A" w14:textId="7BBAC5C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1F67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8F4F1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9A6D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2E93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9ABA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5394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02FA960D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43D46" w14:textId="2D448919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Kenardy J, 2006 </w:t>
            </w:r>
            <w:r>
              <w:rPr>
                <w:b/>
                <w:sz w:val="24"/>
                <w:szCs w:val="24"/>
                <w:lang w:val="en-US"/>
              </w:rPr>
              <w:t>[60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ADBF" w14:textId="068EF6E1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9422D" w14:textId="35A1D49B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4CA5" w14:textId="55DF1443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C21D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B3562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BC93F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24C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44E5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7491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5FB3D202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B2D1D" w14:textId="3DFA93FF" w:rsidR="000A6761" w:rsidRPr="00D23EAB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Li M, 2015 </w:t>
            </w:r>
            <w:r>
              <w:rPr>
                <w:b/>
                <w:sz w:val="24"/>
                <w:szCs w:val="24"/>
                <w:lang w:val="en-US"/>
              </w:rPr>
              <w:t>[61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92992" w14:textId="1C660F5F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2970E" w14:textId="126860AB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9ACF" w14:textId="660CB181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5EFE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1890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27AA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345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999E3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180B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0C412C1F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754A" w14:textId="40E458C0" w:rsidR="000A6761" w:rsidRPr="001A1B5D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Mak WWS, 2015 </w:t>
            </w:r>
            <w:r>
              <w:rPr>
                <w:b/>
                <w:sz w:val="24"/>
                <w:szCs w:val="24"/>
                <w:lang w:val="en-US"/>
              </w:rPr>
              <w:t>[41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B5DE2" w14:textId="49513997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8B4B" w14:textId="4C1B3BE8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C5432" w14:textId="4E69AADC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0AD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7733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B8C6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FE3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68A0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06BD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0A186B1A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6623A" w14:textId="357017DD" w:rsidR="000A6761" w:rsidRPr="00D23EAB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achankis JE, 2010 </w:t>
            </w:r>
            <w:r>
              <w:rPr>
                <w:b/>
                <w:sz w:val="24"/>
                <w:szCs w:val="24"/>
                <w:lang w:val="en-US"/>
              </w:rPr>
              <w:t>[62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C354" w14:textId="4BD61C41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CA55" w14:textId="7006D5CF" w:rsidR="000A6761" w:rsidRDefault="00C42763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3110E" w14:textId="3008A020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2129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EFC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EF66B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03F3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DA60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773F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53660F87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189E7" w14:textId="1906F80E" w:rsidR="000A6761" w:rsidRPr="00D23EAB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eden AR, 2010 </w:t>
            </w:r>
            <w:r>
              <w:rPr>
                <w:b/>
                <w:sz w:val="24"/>
                <w:szCs w:val="24"/>
                <w:lang w:val="en-US"/>
              </w:rPr>
              <w:t>[39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0F724" w14:textId="4BD791DF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D5533" w14:textId="2803EA6F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44B5F" w14:textId="04A60F80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C36E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23DF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112E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041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A833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95F33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748CC56D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E8C62" w14:textId="7B123032" w:rsidR="000A6761" w:rsidRPr="00D23EAB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Reavley NJ, 2014 </w:t>
            </w:r>
            <w:r>
              <w:rPr>
                <w:b/>
                <w:sz w:val="24"/>
                <w:szCs w:val="24"/>
                <w:lang w:val="en-US"/>
              </w:rPr>
              <w:t>[46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E38D" w14:textId="394576AC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14E9" w14:textId="38E66FDD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3303" w14:textId="21AA6C1B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DE8C3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3F2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FA659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D679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F69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C985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</w:tr>
      <w:tr w:rsidR="000A6761" w14:paraId="4D2CD36A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ECA8D" w14:textId="5CCFC8AF" w:rsidR="000A6761" w:rsidRPr="00D23EAB" w:rsidRDefault="000A6761" w:rsidP="0081076A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Rohde P, 2014 </w:t>
            </w:r>
            <w:r>
              <w:rPr>
                <w:b/>
                <w:sz w:val="24"/>
                <w:szCs w:val="24"/>
                <w:lang w:val="en-US"/>
              </w:rPr>
              <w:t>[42]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8DA64" w14:textId="7B5E40C8" w:rsidR="000A6761" w:rsidRDefault="00B5698B" w:rsidP="007629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034CC" w14:textId="69E82E24" w:rsidR="000A6761" w:rsidRDefault="00B5698B" w:rsidP="00762925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690D" w14:textId="44E904F6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EBC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9CF2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AD5B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553C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CADD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6378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022E0294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76B24" w14:textId="77C0B583" w:rsidR="000A6761" w:rsidRPr="00D23EAB" w:rsidRDefault="000A6761" w:rsidP="00F5129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 xml:space="preserve">Seligman MEP, 1999 </w:t>
            </w:r>
            <w:r>
              <w:rPr>
                <w:b/>
                <w:sz w:val="24"/>
                <w:szCs w:val="24"/>
                <w:lang w:val="en-US"/>
              </w:rPr>
              <w:t>[40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F1CB2" w14:textId="0B3F1417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8C7D" w14:textId="0DF2773F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6118E" w14:textId="7DA6515E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C4761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B496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CB7BB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178BF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1FBE0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8749B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</w:tr>
      <w:tr w:rsidR="000A6761" w14:paraId="554BB7DE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597F3" w14:textId="31BCA0A2" w:rsidR="000A6761" w:rsidRPr="00D23EAB" w:rsidRDefault="000A6761" w:rsidP="00F5129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eligman MEP, 2007 </w:t>
            </w:r>
            <w:r>
              <w:rPr>
                <w:b/>
                <w:sz w:val="24"/>
                <w:szCs w:val="24"/>
                <w:lang w:val="en-US"/>
              </w:rPr>
              <w:t>[44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4EFC" w14:textId="29D56AE7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7725" w14:textId="7B72F08A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307E2" w14:textId="5AF695AA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24DA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9F6BA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B2F7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89F4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43A3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A49BD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6DF2E495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9A22E" w14:textId="3C16F94D" w:rsidR="000A6761" w:rsidRPr="00D23EAB" w:rsidRDefault="000A6761" w:rsidP="00F5129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hapiro SL, 2011 </w:t>
            </w:r>
            <w:r>
              <w:rPr>
                <w:b/>
                <w:sz w:val="24"/>
                <w:szCs w:val="24"/>
                <w:lang w:val="en-US"/>
              </w:rPr>
              <w:t>[63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428E" w14:textId="0382C90F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1E49" w14:textId="4B67FFB8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F9315" w14:textId="4B5F9EDB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A5457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23A90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D7F8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Moderate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32AE1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0A75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1B2BE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</w:tr>
      <w:tr w:rsidR="000A6761" w14:paraId="0413A53D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825DC" w14:textId="05AA217D" w:rsidR="000A6761" w:rsidRPr="00D23EAB" w:rsidRDefault="000A6761" w:rsidP="00F5129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Vazquez FL, 2012 </w:t>
            </w:r>
            <w:r>
              <w:rPr>
                <w:b/>
                <w:sz w:val="24"/>
                <w:szCs w:val="24"/>
                <w:lang w:val="en-US"/>
              </w:rPr>
              <w:t>[45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D154E" w14:textId="6FCA0351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A927" w14:textId="33EE3396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13AF7" w14:textId="6BBCB17B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011F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DEA80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A0C22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7A2C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BD3B6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ABFB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0A6761" w14:paraId="0452A282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BBC1" w14:textId="4C8B2D60" w:rsidR="000A6761" w:rsidRPr="00D23EAB" w:rsidRDefault="000A6761" w:rsidP="00F5129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ang WY, 2014 </w:t>
            </w:r>
            <w:r w:rsidRPr="00D23EAB">
              <w:rPr>
                <w:b/>
                <w:sz w:val="24"/>
                <w:szCs w:val="24"/>
                <w:lang w:val="en-US"/>
              </w:rPr>
              <w:t>[4</w:t>
            </w:r>
            <w:r>
              <w:rPr>
                <w:b/>
                <w:sz w:val="24"/>
                <w:szCs w:val="24"/>
                <w:lang w:val="en-US"/>
              </w:rPr>
              <w:t>3</w:t>
            </w:r>
            <w:r w:rsidRPr="00D23EAB">
              <w:rPr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CBC10" w14:textId="6270706E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4204F" w14:textId="543DD064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̶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D7D21" w14:textId="11F3258C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46AA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1A785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8942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29134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944D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Moderate 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2DADA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Moderate </w:t>
            </w:r>
          </w:p>
        </w:tc>
      </w:tr>
      <w:tr w:rsidR="000A6761" w14:paraId="1C46A96C" w14:textId="77777777" w:rsidTr="000A6761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0960" w14:textId="077705F2" w:rsidR="000A6761" w:rsidRDefault="000A6761" w:rsidP="00F5129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Zheng G, 2015 </w:t>
            </w:r>
            <w:r w:rsidRPr="00D23EAB">
              <w:rPr>
                <w:b/>
                <w:sz w:val="24"/>
                <w:szCs w:val="24"/>
                <w:lang w:val="en-US"/>
              </w:rPr>
              <w:t>[</w:t>
            </w:r>
            <w:r>
              <w:rPr>
                <w:b/>
                <w:sz w:val="24"/>
                <w:szCs w:val="24"/>
                <w:lang w:val="en-US"/>
              </w:rPr>
              <w:t>64</w:t>
            </w:r>
            <w:r w:rsidRPr="00D23EAB">
              <w:rPr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AB71" w14:textId="0E961F94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105FA" w14:textId="30462EA8" w:rsidR="000A6761" w:rsidRDefault="00B5698B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191E7" w14:textId="2B88563C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ak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6FF4B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B8D1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ADD54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9AA3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03DB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4B668" w14:textId="77777777" w:rsidR="000A6761" w:rsidRDefault="000A6761" w:rsidP="00762925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</w:t>
            </w:r>
          </w:p>
        </w:tc>
      </w:tr>
    </w:tbl>
    <w:p w14:paraId="5DDE4E74" w14:textId="2E085497" w:rsidR="00993E26" w:rsidRDefault="00993E26" w:rsidP="00993E26">
      <w:pPr>
        <w:rPr>
          <w:sz w:val="24"/>
          <w:szCs w:val="24"/>
          <w:lang w:val="en-US"/>
        </w:rPr>
      </w:pPr>
      <w:r>
        <w:rPr>
          <w:b/>
          <w:sz w:val="24"/>
          <w:szCs w:val="24"/>
          <w:vertAlign w:val="superscript"/>
          <w:lang w:val="en-US"/>
        </w:rPr>
        <w:t xml:space="preserve">a </w:t>
      </w:r>
      <w:r>
        <w:rPr>
          <w:sz w:val="24"/>
          <w:szCs w:val="24"/>
          <w:lang w:val="en-US"/>
        </w:rPr>
        <w:t xml:space="preserve">Ratings are conducted according to the EPHPP Dictionary Guidelines and the EPHPP Quality Assessment Tool. The Global </w:t>
      </w:r>
      <w:r w:rsidR="00CA6C1E">
        <w:rPr>
          <w:sz w:val="24"/>
          <w:szCs w:val="24"/>
          <w:lang w:val="en-US"/>
        </w:rPr>
        <w:t>r</w:t>
      </w:r>
      <w:r>
        <w:rPr>
          <w:sz w:val="24"/>
          <w:szCs w:val="24"/>
          <w:lang w:val="en-US"/>
        </w:rPr>
        <w:t xml:space="preserve">ating is compiled of: Strong (no weak component ratings), Moderate (one weak component rating), and Weak (two or more weak component ratings).  </w:t>
      </w:r>
    </w:p>
    <w:p w14:paraId="34749727" w14:textId="77777777" w:rsidR="00F353EA" w:rsidRPr="00993E26" w:rsidRDefault="00F353EA" w:rsidP="00292BBA">
      <w:pPr>
        <w:rPr>
          <w:lang w:val="en-US"/>
        </w:rPr>
      </w:pPr>
    </w:p>
    <w:sectPr w:rsidR="00F353EA" w:rsidRPr="00993E26" w:rsidSect="00F51293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2B4409" w14:textId="77777777" w:rsidR="00993E26" w:rsidRDefault="00993E26" w:rsidP="001A1FDF">
      <w:r>
        <w:separator/>
      </w:r>
    </w:p>
  </w:endnote>
  <w:endnote w:type="continuationSeparator" w:id="0">
    <w:p w14:paraId="2CC959E1" w14:textId="77777777" w:rsidR="00993E26" w:rsidRDefault="00993E26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511237" w14:textId="77777777" w:rsidR="00993E26" w:rsidRDefault="00993E26" w:rsidP="001A1FDF">
      <w:r>
        <w:separator/>
      </w:r>
    </w:p>
  </w:footnote>
  <w:footnote w:type="continuationSeparator" w:id="0">
    <w:p w14:paraId="347EE600" w14:textId="77777777" w:rsidR="00993E26" w:rsidRDefault="00993E26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E26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48AE"/>
    <w:rsid w:val="000A6761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86B0F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376A"/>
    <w:rsid w:val="001F58E4"/>
    <w:rsid w:val="0021229A"/>
    <w:rsid w:val="002426B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747B2"/>
    <w:rsid w:val="00485A75"/>
    <w:rsid w:val="00490319"/>
    <w:rsid w:val="004B6DB2"/>
    <w:rsid w:val="004C2F7B"/>
    <w:rsid w:val="004D3DE6"/>
    <w:rsid w:val="004E4163"/>
    <w:rsid w:val="00501AE5"/>
    <w:rsid w:val="00530DAB"/>
    <w:rsid w:val="00537CE0"/>
    <w:rsid w:val="00542FCE"/>
    <w:rsid w:val="00545E77"/>
    <w:rsid w:val="00551D8E"/>
    <w:rsid w:val="0057439C"/>
    <w:rsid w:val="00584F35"/>
    <w:rsid w:val="00587F1A"/>
    <w:rsid w:val="005A6ED7"/>
    <w:rsid w:val="005B1F52"/>
    <w:rsid w:val="005B228B"/>
    <w:rsid w:val="005C4913"/>
    <w:rsid w:val="005C59E2"/>
    <w:rsid w:val="005D0CAB"/>
    <w:rsid w:val="005D3805"/>
    <w:rsid w:val="005D71B1"/>
    <w:rsid w:val="005F4A00"/>
    <w:rsid w:val="005F71A2"/>
    <w:rsid w:val="006015EA"/>
    <w:rsid w:val="006028FD"/>
    <w:rsid w:val="006273F3"/>
    <w:rsid w:val="006710D5"/>
    <w:rsid w:val="0067454A"/>
    <w:rsid w:val="00696CE2"/>
    <w:rsid w:val="006B4D39"/>
    <w:rsid w:val="006B77DC"/>
    <w:rsid w:val="006C56E6"/>
    <w:rsid w:val="006F234C"/>
    <w:rsid w:val="0070235E"/>
    <w:rsid w:val="00710A1E"/>
    <w:rsid w:val="0071246E"/>
    <w:rsid w:val="007129DA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076A"/>
    <w:rsid w:val="008123B5"/>
    <w:rsid w:val="00842F6D"/>
    <w:rsid w:val="00854939"/>
    <w:rsid w:val="00885A25"/>
    <w:rsid w:val="00886987"/>
    <w:rsid w:val="0089444F"/>
    <w:rsid w:val="008B0F84"/>
    <w:rsid w:val="008B4C55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93E26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2F33"/>
    <w:rsid w:val="00A930D5"/>
    <w:rsid w:val="00A94209"/>
    <w:rsid w:val="00A9786A"/>
    <w:rsid w:val="00A97E3A"/>
    <w:rsid w:val="00AA74F9"/>
    <w:rsid w:val="00AC04C6"/>
    <w:rsid w:val="00AC1E24"/>
    <w:rsid w:val="00AF11A6"/>
    <w:rsid w:val="00AF4F1A"/>
    <w:rsid w:val="00B0454F"/>
    <w:rsid w:val="00B048D6"/>
    <w:rsid w:val="00B26372"/>
    <w:rsid w:val="00B32509"/>
    <w:rsid w:val="00B5698B"/>
    <w:rsid w:val="00B74A45"/>
    <w:rsid w:val="00BC1770"/>
    <w:rsid w:val="00BC2E55"/>
    <w:rsid w:val="00BE7FD7"/>
    <w:rsid w:val="00C01E66"/>
    <w:rsid w:val="00C22195"/>
    <w:rsid w:val="00C22C7B"/>
    <w:rsid w:val="00C26DB4"/>
    <w:rsid w:val="00C32E5A"/>
    <w:rsid w:val="00C42763"/>
    <w:rsid w:val="00C8563B"/>
    <w:rsid w:val="00CA2D87"/>
    <w:rsid w:val="00CA6C1E"/>
    <w:rsid w:val="00CC026D"/>
    <w:rsid w:val="00D130F0"/>
    <w:rsid w:val="00D22830"/>
    <w:rsid w:val="00D265FF"/>
    <w:rsid w:val="00D6017A"/>
    <w:rsid w:val="00D63B17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C27F9"/>
    <w:rsid w:val="00ED2A68"/>
    <w:rsid w:val="00EE6544"/>
    <w:rsid w:val="00EF7A7B"/>
    <w:rsid w:val="00F116F0"/>
    <w:rsid w:val="00F2509B"/>
    <w:rsid w:val="00F26EEF"/>
    <w:rsid w:val="00F26F76"/>
    <w:rsid w:val="00F353EA"/>
    <w:rsid w:val="00F404FC"/>
    <w:rsid w:val="00F51293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533A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02CBFD9"/>
  <w15:chartTrackingRefBased/>
  <w15:docId w15:val="{6426AF6F-64E7-4BE0-91A8-E2207941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rsid w:val="00993E26"/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5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93E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93E2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93E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41</Words>
  <Characters>2278</Characters>
  <Application>Microsoft Office Word</Application>
  <DocSecurity>0</DocSecurity>
  <Lines>379</Lines>
  <Paragraphs>30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Winzer</dc:creator>
  <cp:keywords/>
  <dc:description/>
  <cp:lastModifiedBy>Regina Winzer</cp:lastModifiedBy>
  <cp:revision>2</cp:revision>
  <cp:lastPrinted>2017-04-18T08:13:00Z</cp:lastPrinted>
  <dcterms:created xsi:type="dcterms:W3CDTF">2018-03-09T17:26:00Z</dcterms:created>
  <dcterms:modified xsi:type="dcterms:W3CDTF">2018-03-09T17:26:00Z</dcterms:modified>
</cp:coreProperties>
</file>